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3CB4C" w14:textId="5CA2B361" w:rsidR="004B41B3" w:rsidRPr="000D6D41" w:rsidRDefault="000D6D41" w:rsidP="000D6D41">
      <w:pPr>
        <w:spacing w:line="360" w:lineRule="auto"/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</w:pPr>
      <w:r w:rsidRPr="000D6D41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 xml:space="preserve">Description of Additional Supplementary Files </w:t>
      </w:r>
    </w:p>
    <w:p w14:paraId="0F102D62" w14:textId="77777777" w:rsidR="000D6D41" w:rsidRPr="007E6009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5736E0C2" w14:textId="64153743" w:rsidR="000D6D4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File name: 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Supplementary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Data 1</w:t>
      </w:r>
    </w:p>
    <w:p w14:paraId="5F7AD81B" w14:textId="4EEFF654" w:rsidR="005737F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escription: 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ataset of the translationally upregulated mRNAs identified </w:t>
      </w:r>
      <w:r w:rsidR="005867C8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by </w:t>
      </w:r>
      <w:proofErr w:type="spellStart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polysome</w:t>
      </w:r>
      <w:proofErr w:type="spellEnd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profiling in </w:t>
      </w:r>
      <w:proofErr w:type="spellStart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persister</w:t>
      </w:r>
      <w:proofErr w:type="spellEnd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cells.</w:t>
      </w:r>
    </w:p>
    <w:p w14:paraId="70BFF50B" w14:textId="77777777" w:rsidR="000D6D41" w:rsidRPr="007E6009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68F7E375" w14:textId="31127CCF" w:rsidR="000D6D4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File name: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Supplementary Data 2</w:t>
      </w:r>
    </w:p>
    <w:p w14:paraId="06C1782D" w14:textId="363C9C06" w:rsidR="005737F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escription: 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ataset of the translationally downregulated mRNAs identified </w:t>
      </w:r>
      <w:r w:rsidR="005867C8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by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</w:t>
      </w:r>
      <w:proofErr w:type="spellStart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polysome</w:t>
      </w:r>
      <w:proofErr w:type="spellEnd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profiling in </w:t>
      </w:r>
      <w:proofErr w:type="spellStart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persister</w:t>
      </w:r>
      <w:proofErr w:type="spellEnd"/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cells.</w:t>
      </w:r>
    </w:p>
    <w:p w14:paraId="45A50B93" w14:textId="77777777" w:rsidR="000D6D41" w:rsidRPr="007E6009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6ECAB545" w14:textId="5DB34EBB" w:rsidR="000D6D4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File name: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Supplementary Data 3</w:t>
      </w:r>
    </w:p>
    <w:p w14:paraId="472C0D32" w14:textId="4E3A51B8" w:rsidR="005737F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escription: </w:t>
      </w:r>
      <w:r w:rsidR="005867C8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C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hemical structures, targets and response curves of the panel of small-molecule compounds</w:t>
      </w:r>
      <w:r w:rsidR="00D80DFC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used in this study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.</w:t>
      </w:r>
    </w:p>
    <w:p w14:paraId="754408BC" w14:textId="77777777" w:rsidR="000D6D41" w:rsidRPr="007E6009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</w:p>
    <w:p w14:paraId="13DBF715" w14:textId="4074575F" w:rsidR="000D6D41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File name: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Supplementary Data </w:t>
      </w:r>
      <w:bookmarkStart w:id="0" w:name="_GoBack"/>
      <w:bookmarkEnd w:id="0"/>
      <w:r w:rsidR="00F14A53">
        <w:rPr>
          <w:rFonts w:ascii="Times New Roman" w:eastAsia="Times New Roman" w:hAnsi="Times New Roman" w:cs="Times New Roman"/>
          <w:shd w:val="clear" w:color="auto" w:fill="FFFFFF"/>
          <w:lang w:val="en-GB"/>
        </w:rPr>
        <w:t>4</w:t>
      </w:r>
    </w:p>
    <w:p w14:paraId="6801CDBA" w14:textId="2E5DDAE2" w:rsidR="00C334E8" w:rsidRPr="007E6009" w:rsidRDefault="000D6D41" w:rsidP="000D6D41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Description: 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m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6</w:t>
      </w:r>
      <w:r w:rsidR="005737F1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A sequencing </w:t>
      </w:r>
      <w:r w:rsidR="00A921E4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>public dataset used in the study.</w:t>
      </w:r>
      <w:r w:rsidR="00D463AF" w:rsidRPr="007E6009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</w:t>
      </w:r>
    </w:p>
    <w:sectPr w:rsidR="00C334E8" w:rsidRPr="007E6009" w:rsidSect="00C33C75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AF"/>
    <w:rsid w:val="00032947"/>
    <w:rsid w:val="00055FCA"/>
    <w:rsid w:val="000613C4"/>
    <w:rsid w:val="00074F0F"/>
    <w:rsid w:val="000A1129"/>
    <w:rsid w:val="000D6D41"/>
    <w:rsid w:val="001008C0"/>
    <w:rsid w:val="00115E11"/>
    <w:rsid w:val="00155B39"/>
    <w:rsid w:val="0016042A"/>
    <w:rsid w:val="00217652"/>
    <w:rsid w:val="00225F4A"/>
    <w:rsid w:val="00227457"/>
    <w:rsid w:val="002404DD"/>
    <w:rsid w:val="00245A0C"/>
    <w:rsid w:val="002512D2"/>
    <w:rsid w:val="0027233A"/>
    <w:rsid w:val="00276B5C"/>
    <w:rsid w:val="0029629C"/>
    <w:rsid w:val="002D49D0"/>
    <w:rsid w:val="002F68DD"/>
    <w:rsid w:val="003010DD"/>
    <w:rsid w:val="00342467"/>
    <w:rsid w:val="0036218F"/>
    <w:rsid w:val="004202A8"/>
    <w:rsid w:val="00423B2D"/>
    <w:rsid w:val="00461448"/>
    <w:rsid w:val="004B29D0"/>
    <w:rsid w:val="004B41B3"/>
    <w:rsid w:val="004B4F93"/>
    <w:rsid w:val="004E05FD"/>
    <w:rsid w:val="00516321"/>
    <w:rsid w:val="00555ABF"/>
    <w:rsid w:val="00556EB5"/>
    <w:rsid w:val="005737F1"/>
    <w:rsid w:val="00584DD9"/>
    <w:rsid w:val="00585F72"/>
    <w:rsid w:val="005867C8"/>
    <w:rsid w:val="00587C73"/>
    <w:rsid w:val="005E2FCD"/>
    <w:rsid w:val="005E5D6D"/>
    <w:rsid w:val="0061684D"/>
    <w:rsid w:val="0069025A"/>
    <w:rsid w:val="006A0323"/>
    <w:rsid w:val="006A3AD9"/>
    <w:rsid w:val="006A62BE"/>
    <w:rsid w:val="006C293B"/>
    <w:rsid w:val="006C68C5"/>
    <w:rsid w:val="006F22AA"/>
    <w:rsid w:val="007038D9"/>
    <w:rsid w:val="00705A76"/>
    <w:rsid w:val="00712275"/>
    <w:rsid w:val="007363A5"/>
    <w:rsid w:val="00753D01"/>
    <w:rsid w:val="00781256"/>
    <w:rsid w:val="007B177B"/>
    <w:rsid w:val="007B1C39"/>
    <w:rsid w:val="007D4069"/>
    <w:rsid w:val="007E6009"/>
    <w:rsid w:val="007E7575"/>
    <w:rsid w:val="007F2800"/>
    <w:rsid w:val="007F4FCA"/>
    <w:rsid w:val="00805E74"/>
    <w:rsid w:val="00806FBD"/>
    <w:rsid w:val="00837B89"/>
    <w:rsid w:val="00843AA7"/>
    <w:rsid w:val="00845C40"/>
    <w:rsid w:val="008663C0"/>
    <w:rsid w:val="008672F5"/>
    <w:rsid w:val="00876002"/>
    <w:rsid w:val="008961BD"/>
    <w:rsid w:val="00896CC7"/>
    <w:rsid w:val="008A2E01"/>
    <w:rsid w:val="008A35B4"/>
    <w:rsid w:val="008D373A"/>
    <w:rsid w:val="008D697D"/>
    <w:rsid w:val="008F0735"/>
    <w:rsid w:val="008F2E16"/>
    <w:rsid w:val="00901A1C"/>
    <w:rsid w:val="00903393"/>
    <w:rsid w:val="00913162"/>
    <w:rsid w:val="009320DB"/>
    <w:rsid w:val="00934535"/>
    <w:rsid w:val="00942A88"/>
    <w:rsid w:val="00972C47"/>
    <w:rsid w:val="009960BB"/>
    <w:rsid w:val="009D6FAA"/>
    <w:rsid w:val="009E1F2F"/>
    <w:rsid w:val="00A73DE3"/>
    <w:rsid w:val="00A921E4"/>
    <w:rsid w:val="00AA09D2"/>
    <w:rsid w:val="00AA4661"/>
    <w:rsid w:val="00AA5DCC"/>
    <w:rsid w:val="00AB5550"/>
    <w:rsid w:val="00AD3429"/>
    <w:rsid w:val="00AE32C3"/>
    <w:rsid w:val="00B71F5D"/>
    <w:rsid w:val="00B90765"/>
    <w:rsid w:val="00BB614E"/>
    <w:rsid w:val="00BF167A"/>
    <w:rsid w:val="00BF32AA"/>
    <w:rsid w:val="00C20F3D"/>
    <w:rsid w:val="00C334E8"/>
    <w:rsid w:val="00C33C75"/>
    <w:rsid w:val="00C434A3"/>
    <w:rsid w:val="00C43ECE"/>
    <w:rsid w:val="00CA4242"/>
    <w:rsid w:val="00CA7174"/>
    <w:rsid w:val="00CC083A"/>
    <w:rsid w:val="00CD44F0"/>
    <w:rsid w:val="00CE020A"/>
    <w:rsid w:val="00CE07FC"/>
    <w:rsid w:val="00CF1BC7"/>
    <w:rsid w:val="00CF54C7"/>
    <w:rsid w:val="00D33D3C"/>
    <w:rsid w:val="00D463AF"/>
    <w:rsid w:val="00D46C89"/>
    <w:rsid w:val="00D80DFC"/>
    <w:rsid w:val="00D84607"/>
    <w:rsid w:val="00DB11EA"/>
    <w:rsid w:val="00DB69A8"/>
    <w:rsid w:val="00DC2D8D"/>
    <w:rsid w:val="00DE5D51"/>
    <w:rsid w:val="00E00F86"/>
    <w:rsid w:val="00E165FD"/>
    <w:rsid w:val="00EA7255"/>
    <w:rsid w:val="00EB08A9"/>
    <w:rsid w:val="00ED6F9D"/>
    <w:rsid w:val="00F04958"/>
    <w:rsid w:val="00F13CE3"/>
    <w:rsid w:val="00F14A53"/>
    <w:rsid w:val="00F4705E"/>
    <w:rsid w:val="00F53587"/>
    <w:rsid w:val="00F76099"/>
    <w:rsid w:val="00F81822"/>
    <w:rsid w:val="00FB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62FE"/>
  <w15:docId w15:val="{5828FC9C-4C6A-BB40-9430-43FBAD4B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6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6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érologie Gustave ROUSS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Michella Domenici</cp:lastModifiedBy>
  <cp:revision>2</cp:revision>
  <dcterms:created xsi:type="dcterms:W3CDTF">2019-10-01T14:04:00Z</dcterms:created>
  <dcterms:modified xsi:type="dcterms:W3CDTF">2019-10-01T14:04:00Z</dcterms:modified>
</cp:coreProperties>
</file>